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8E1EF" w14:textId="77777777" w:rsidR="00CA6381" w:rsidRPr="007B2F75" w:rsidRDefault="00CA6381" w:rsidP="00CA638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2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: Categorization of HI based on degree of HI</w:t>
      </w:r>
    </w:p>
    <w:tbl>
      <w:tblPr>
        <w:tblpPr w:leftFromText="180" w:rightFromText="180" w:vertAnchor="text" w:horzAnchor="margin" w:tblpY="105"/>
        <w:tblW w:w="93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2"/>
        <w:gridCol w:w="2252"/>
        <w:gridCol w:w="2437"/>
        <w:gridCol w:w="2445"/>
      </w:tblGrid>
      <w:tr w:rsidR="00CA6381" w:rsidRPr="007B2F75" w14:paraId="3861A96C" w14:textId="77777777" w:rsidTr="00A27A46">
        <w:trPr>
          <w:trHeight w:val="188"/>
        </w:trPr>
        <w:tc>
          <w:tcPr>
            <w:tcW w:w="225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06A70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011A5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82" w:type="dxa"/>
            <w:gridSpan w:val="2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1C14F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ents (%)</w:t>
            </w:r>
          </w:p>
        </w:tc>
      </w:tr>
      <w:tr w:rsidR="00CA6381" w:rsidRPr="007B2F75" w14:paraId="501A9CDB" w14:textId="77777777" w:rsidTr="00A27A46">
        <w:trPr>
          <w:trHeight w:val="188"/>
        </w:trPr>
        <w:tc>
          <w:tcPr>
            <w:tcW w:w="225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D7725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gree of HI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070ED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437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90D91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ft ear</w:t>
            </w:r>
          </w:p>
        </w:tc>
        <w:tc>
          <w:tcPr>
            <w:tcW w:w="244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A2281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ght ear</w:t>
            </w:r>
          </w:p>
        </w:tc>
      </w:tr>
      <w:tr w:rsidR="00CA6381" w:rsidRPr="007B2F75" w14:paraId="341D017B" w14:textId="77777777" w:rsidTr="00A27A46">
        <w:trPr>
          <w:trHeight w:val="188"/>
        </w:trPr>
        <w:tc>
          <w:tcPr>
            <w:tcW w:w="225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07047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-Moderate</w:t>
            </w:r>
          </w:p>
        </w:tc>
        <w:tc>
          <w:tcPr>
            <w:tcW w:w="225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00ACB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-70 dB</w:t>
            </w:r>
          </w:p>
        </w:tc>
        <w:tc>
          <w:tcPr>
            <w:tcW w:w="243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ACDA9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31%)</w:t>
            </w:r>
          </w:p>
        </w:tc>
        <w:tc>
          <w:tcPr>
            <w:tcW w:w="244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0A3E8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31%)</w:t>
            </w:r>
          </w:p>
        </w:tc>
      </w:tr>
      <w:tr w:rsidR="00CA6381" w:rsidRPr="007B2F75" w14:paraId="75BD96AF" w14:textId="77777777" w:rsidTr="00A27A46">
        <w:trPr>
          <w:trHeight w:val="1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E8B72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-Seve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8845C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-90 d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A7F23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93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C20A8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93%)</w:t>
            </w:r>
          </w:p>
        </w:tc>
      </w:tr>
      <w:tr w:rsidR="00CA6381" w:rsidRPr="007B2F75" w14:paraId="1F5D6213" w14:textId="77777777" w:rsidTr="00A27A46">
        <w:trPr>
          <w:trHeight w:val="1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AA69F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6DCBC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-100 d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EC9E7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5.30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45FD7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5.76%)</w:t>
            </w:r>
          </w:p>
        </w:tc>
      </w:tr>
      <w:tr w:rsidR="00CA6381" w:rsidRPr="007B2F75" w14:paraId="72FB5BC0" w14:textId="77777777" w:rsidTr="00A27A46">
        <w:trPr>
          <w:trHeight w:val="188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82864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-Profoun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26971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-110 d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405CB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4.36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F0C65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4.21%)</w:t>
            </w:r>
          </w:p>
        </w:tc>
      </w:tr>
      <w:tr w:rsidR="00CA6381" w:rsidRPr="007B2F75" w14:paraId="45FA5817" w14:textId="77777777" w:rsidTr="00A27A46">
        <w:trPr>
          <w:trHeight w:val="188"/>
        </w:trPr>
        <w:tc>
          <w:tcPr>
            <w:tcW w:w="225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BC585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ound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54107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20 dB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C8ED8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 (89.10%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0E47D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 (88.79%)</w:t>
            </w:r>
          </w:p>
        </w:tc>
      </w:tr>
      <w:tr w:rsidR="00CA6381" w:rsidRPr="007B2F75" w14:paraId="11808BAF" w14:textId="77777777" w:rsidTr="00A27A46">
        <w:trPr>
          <w:trHeight w:val="14"/>
        </w:trPr>
        <w:tc>
          <w:tcPr>
            <w:tcW w:w="225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24B8A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5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8B729" w14:textId="77777777" w:rsidR="00CA6381" w:rsidRPr="007B2F75" w:rsidRDefault="00CA6381" w:rsidP="00A27A46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78B6B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42 (100%)</w:t>
            </w:r>
          </w:p>
        </w:tc>
        <w:tc>
          <w:tcPr>
            <w:tcW w:w="244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C5472" w14:textId="77777777" w:rsidR="00CA6381" w:rsidRPr="007B2F75" w:rsidRDefault="00CA6381" w:rsidP="00A27A4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2F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42 (100%)</w:t>
            </w:r>
          </w:p>
        </w:tc>
      </w:tr>
    </w:tbl>
    <w:p w14:paraId="0B7B6C21" w14:textId="77777777" w:rsidR="00CA6381" w:rsidRPr="007B2F75" w:rsidRDefault="00CA6381" w:rsidP="00CA638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4807B4" w14:textId="77777777" w:rsidR="001621CC" w:rsidRDefault="001621CC">
      <w:bookmarkStart w:id="0" w:name="_GoBack"/>
      <w:bookmarkEnd w:id="0"/>
    </w:p>
    <w:sectPr w:rsidR="00162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81"/>
    <w:rsid w:val="00036F50"/>
    <w:rsid w:val="001621CC"/>
    <w:rsid w:val="00383076"/>
    <w:rsid w:val="00CA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B99F96"/>
  <w15:chartTrackingRefBased/>
  <w15:docId w15:val="{2A373663-C70E-41CA-BDE7-22693636E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38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2</cp:revision>
  <dcterms:created xsi:type="dcterms:W3CDTF">2019-02-28T05:38:00Z</dcterms:created>
  <dcterms:modified xsi:type="dcterms:W3CDTF">2019-02-28T05:38:00Z</dcterms:modified>
</cp:coreProperties>
</file>